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48B3D" w14:textId="6A9D3062" w:rsidR="00AD3372" w:rsidRDefault="00E008F5"/>
    <w:p w14:paraId="216B1AE2" w14:textId="77777777" w:rsidR="00E008F5" w:rsidRPr="00750935" w:rsidRDefault="00E008F5" w:rsidP="00E008F5">
      <w:pPr>
        <w:spacing w:line="480" w:lineRule="auto"/>
      </w:pPr>
      <w:r w:rsidRPr="00750935">
        <w:rPr>
          <w:b/>
        </w:rPr>
        <w:t>S1</w:t>
      </w:r>
      <w:r>
        <w:rPr>
          <w:b/>
        </w:rPr>
        <w:t xml:space="preserve"> Table</w:t>
      </w:r>
      <w:r w:rsidRPr="00750935">
        <w:rPr>
          <w:b/>
        </w:rPr>
        <w:t xml:space="preserve">. Descriptive statistics before matching for Quartile 1 2010. 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180"/>
        <w:gridCol w:w="2000"/>
        <w:gridCol w:w="1580"/>
        <w:gridCol w:w="1127"/>
        <w:gridCol w:w="1240"/>
      </w:tblGrid>
      <w:tr w:rsidR="00E008F5" w:rsidRPr="00750935" w14:paraId="2A53DAB0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07DA" w14:textId="77777777" w:rsidR="00E008F5" w:rsidRPr="00750935" w:rsidRDefault="00E008F5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EF12" w14:textId="77777777" w:rsidR="00E008F5" w:rsidRPr="00750935" w:rsidRDefault="00E008F5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33D8" w14:textId="77777777" w:rsidR="00E008F5" w:rsidRPr="00750935" w:rsidRDefault="00E008F5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C90D" w14:textId="77777777" w:rsidR="00E008F5" w:rsidRPr="00750935" w:rsidRDefault="00E008F5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BA8F" w14:textId="77777777" w:rsidR="00E008F5" w:rsidRPr="00750935" w:rsidRDefault="00E008F5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-probability</w:t>
            </w:r>
          </w:p>
        </w:tc>
      </w:tr>
      <w:tr w:rsidR="00E008F5" w:rsidRPr="00750935" w14:paraId="552EBF0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6A80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A52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0F0E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5AE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79C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0453A1F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536B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34F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9.8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F22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9.9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35B0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614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</w:tr>
      <w:tr w:rsidR="00E008F5" w:rsidRPr="00750935" w14:paraId="0C00EE9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3B72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544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667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878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0FC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795E4E7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80D4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0F6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63D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405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641B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78A4346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8306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5BD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243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09C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E3AC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21A0B57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EAA5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Coloured  HH Hea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A1C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D6A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FD6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88F3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6D140A7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1C6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8AC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318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0E50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0015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337A4B2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FD6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47D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BA6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DD3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184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6FC3517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5467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F9B0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6.8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C1F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6.0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B8D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962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73D6E17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4E7F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Coloured  HH Log In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392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416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B09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667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3128EA1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2E5D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50D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3F7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C5B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3B3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834</w:t>
            </w:r>
          </w:p>
        </w:tc>
      </w:tr>
      <w:tr w:rsidR="00E008F5" w:rsidRPr="00750935" w14:paraId="4BF38FA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8684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1E7E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3.1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858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5.2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63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3D2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6D16CFE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EF80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Log Net Ex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DD7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6.9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E6A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6.9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941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420E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E008F5" w:rsidRPr="00750935" w14:paraId="5CF416F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A3D2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Black HH Log Net Ex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785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6.6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A5A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5.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ED4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83D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5D363DE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9997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Coloured  HH Log Net Ex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F9BE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B73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17A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CEA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2C2A57D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A15C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hite  HH Log Net Ex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031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4E5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710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560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42</w:t>
            </w:r>
          </w:p>
        </w:tc>
      </w:tr>
      <w:tr w:rsidR="00E008F5" w:rsidRPr="00750935" w14:paraId="0519DFE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5C6D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Female Head Log Net Ex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A2B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3.07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BCD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5.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673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287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4536155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759E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052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032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1840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47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5CA8D76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AA77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Coloured  HH Sex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5F9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CF5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3D7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81B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4D87BEC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F57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CF0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9EC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E9D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1FB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788</w:t>
            </w:r>
          </w:p>
        </w:tc>
      </w:tr>
      <w:tr w:rsidR="00E008F5" w:rsidRPr="00750935" w14:paraId="53D4D02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1E07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D9C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264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29F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B19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297DFA1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9AB9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7F4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98FE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05B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153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6E3EE52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D151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Coloured  HH Adult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FA8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C850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729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CAC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28F6952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CCDB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E1C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384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E35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81D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775</w:t>
            </w:r>
          </w:p>
        </w:tc>
      </w:tr>
      <w:tr w:rsidR="00E008F5" w:rsidRPr="00750935" w14:paraId="380BA86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2CBE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445E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81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B8D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514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4E23098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0CD9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B8B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6D8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58C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1BB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3695F51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4AAC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F0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018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F3D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D660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622BE89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79DA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7BC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99F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866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DA7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36A782B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6E0E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F09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D09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98C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E4F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7B42746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B6E9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F71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FD2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AC2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AFC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4A8357C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9113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50E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A74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18B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822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65F7128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606E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2339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EB3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8EF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BE5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4A76B98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7EFE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2F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554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F47C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3BD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008F5" w:rsidRPr="00750935" w14:paraId="15F9A43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FA0A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astern  Cap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24B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DE4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C9B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6ACB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0E0D1CF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D435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Western  Cap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C34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71D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83F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870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604D14B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0302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2930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D886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E7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8047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5BF2DF9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59C5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914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A81B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FBC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1289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510EB1C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A60A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87DA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953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D205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D365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2A30FDB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9182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F1E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33C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60D7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E236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57DFDA6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0D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3AB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87C8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C7B1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A872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6027022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9C13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Mpumulanga Provinc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6C0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39CD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6CB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F933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442B0AD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755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423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246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8C22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C798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E008F5" w:rsidRPr="00750935" w14:paraId="7871872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381E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B876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2704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45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7502" w14:textId="77777777" w:rsidR="00E008F5" w:rsidRPr="00750935" w:rsidRDefault="00E008F5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A7AF" w14:textId="77777777" w:rsidR="00E008F5" w:rsidRPr="00750935" w:rsidRDefault="00E008F5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50935">
              <w:rPr>
                <w:rFonts w:ascii="Calibri" w:hAnsi="Calibri"/>
                <w:color w:val="000000"/>
                <w:sz w:val="20"/>
                <w:szCs w:val="20"/>
              </w:rPr>
              <w:t>1615</w:t>
            </w:r>
          </w:p>
        </w:tc>
      </w:tr>
    </w:tbl>
    <w:p w14:paraId="2B561B89" w14:textId="77777777" w:rsidR="00E008F5" w:rsidRDefault="00E008F5">
      <w:bookmarkStart w:id="0" w:name="_GoBack"/>
      <w:bookmarkEnd w:id="0"/>
    </w:p>
    <w:sectPr w:rsidR="00E008F5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A5012"/>
    <w:rsid w:val="00482CA4"/>
    <w:rsid w:val="006D3F0E"/>
    <w:rsid w:val="008428A6"/>
    <w:rsid w:val="00871553"/>
    <w:rsid w:val="008C6E35"/>
    <w:rsid w:val="00974A06"/>
    <w:rsid w:val="00980422"/>
    <w:rsid w:val="00A81DBB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1</cp:revision>
  <dcterms:created xsi:type="dcterms:W3CDTF">2019-07-02T19:56:00Z</dcterms:created>
  <dcterms:modified xsi:type="dcterms:W3CDTF">2019-07-02T19:56:00Z</dcterms:modified>
</cp:coreProperties>
</file>